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8F10F" w14:textId="4298215B" w:rsidR="00C85CC0" w:rsidRPr="00FE79DC" w:rsidRDefault="00E660D9" w:rsidP="00FE79DC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3C71B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21BE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C71BE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FE79DC" w:rsidRPr="00FE79DC">
        <w:rPr>
          <w:rFonts w:ascii="Times New Roman" w:hAnsi="Times New Roman" w:cs="Times New Roman"/>
          <w:b/>
          <w:bCs/>
          <w:iCs/>
          <w:sz w:val="24"/>
          <w:szCs w:val="24"/>
        </w:rPr>
        <w:t>In vitro dry matter</w:t>
      </w:r>
      <w:r w:rsidR="00FE79D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FE79DC" w:rsidRPr="00FE79DC">
        <w:rPr>
          <w:rFonts w:ascii="Times New Roman" w:hAnsi="Times New Roman" w:cs="Times New Roman"/>
          <w:b/>
          <w:bCs/>
          <w:iCs/>
          <w:sz w:val="24"/>
          <w:szCs w:val="24"/>
        </w:rPr>
        <w:t>and organic matter digestibility</w:t>
      </w:r>
      <w:r w:rsidR="00FE79D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FE79DC" w:rsidRPr="00FE79D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of OPEFB pre-treated with </w:t>
      </w:r>
      <w:r w:rsidR="00FE79DC" w:rsidRPr="00FE79DC">
        <w:rPr>
          <w:rFonts w:ascii="Times New Roman" w:hAnsi="Times New Roman" w:cs="Times New Roman"/>
          <w:b/>
          <w:bCs/>
          <w:i/>
          <w:iCs/>
          <w:sz w:val="24"/>
          <w:szCs w:val="24"/>
        </w:rPr>
        <w:t>G. lucidum</w:t>
      </w:r>
      <w:r w:rsidR="00FE79DC" w:rsidRPr="00FE79D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at 48 hours of in vitro gas produc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4"/>
        <w:gridCol w:w="3004"/>
        <w:gridCol w:w="3008"/>
      </w:tblGrid>
      <w:tr w:rsidR="00FE79DC" w:rsidRPr="00FE79DC" w14:paraId="7994AC76" w14:textId="77777777" w:rsidTr="00FE79DC">
        <w:tc>
          <w:tcPr>
            <w:tcW w:w="1666" w:type="pct"/>
            <w:vMerge w:val="restart"/>
            <w:vAlign w:val="center"/>
          </w:tcPr>
          <w:p w14:paraId="7811CA4C" w14:textId="44088D7B" w:rsidR="00FE79DC" w:rsidRPr="00FE79DC" w:rsidRDefault="00FE79DC" w:rsidP="00D30D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sz w:val="24"/>
                <w:szCs w:val="24"/>
              </w:rPr>
              <w:t>Pre-treatment period (week)</w:t>
            </w:r>
          </w:p>
        </w:tc>
        <w:tc>
          <w:tcPr>
            <w:tcW w:w="3334" w:type="pct"/>
            <w:gridSpan w:val="2"/>
            <w:vAlign w:val="center"/>
          </w:tcPr>
          <w:p w14:paraId="304C48E1" w14:textId="75C72893" w:rsidR="00FE79DC" w:rsidRPr="00FE79DC" w:rsidRDefault="00FE79DC" w:rsidP="00D30D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sz w:val="24"/>
                <w:szCs w:val="24"/>
              </w:rPr>
              <w:t>In vitro digestibility (%)</w:t>
            </w:r>
          </w:p>
        </w:tc>
      </w:tr>
      <w:tr w:rsidR="00FE79DC" w:rsidRPr="00FE79DC" w14:paraId="2BF85E6B" w14:textId="77777777" w:rsidTr="00FE79DC">
        <w:tc>
          <w:tcPr>
            <w:tcW w:w="1666" w:type="pct"/>
            <w:vMerge/>
            <w:vAlign w:val="center"/>
          </w:tcPr>
          <w:p w14:paraId="6249C063" w14:textId="77777777" w:rsidR="00FE79DC" w:rsidRPr="00FE79DC" w:rsidRDefault="00FE79DC" w:rsidP="00D30D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  <w:vAlign w:val="center"/>
          </w:tcPr>
          <w:p w14:paraId="426689BB" w14:textId="1158CDBC" w:rsidR="00FE79DC" w:rsidRPr="00FE79DC" w:rsidRDefault="00FE79DC" w:rsidP="00D30D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sz w:val="24"/>
                <w:szCs w:val="24"/>
              </w:rPr>
              <w:t>Dry matter digestibility</w:t>
            </w:r>
          </w:p>
        </w:tc>
        <w:tc>
          <w:tcPr>
            <w:tcW w:w="1667" w:type="pct"/>
            <w:vAlign w:val="center"/>
          </w:tcPr>
          <w:p w14:paraId="72BE96C2" w14:textId="666E3884" w:rsidR="00FE79DC" w:rsidRPr="00FE79DC" w:rsidRDefault="00FE79DC" w:rsidP="00D30D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sz w:val="24"/>
                <w:szCs w:val="24"/>
              </w:rPr>
              <w:t>Organic matter digestibility</w:t>
            </w:r>
          </w:p>
        </w:tc>
      </w:tr>
      <w:tr w:rsidR="00FE79DC" w:rsidRPr="00FE79DC" w14:paraId="35F47BDC" w14:textId="77777777" w:rsidTr="00FE79DC">
        <w:tc>
          <w:tcPr>
            <w:tcW w:w="1666" w:type="pct"/>
            <w:vAlign w:val="center"/>
          </w:tcPr>
          <w:p w14:paraId="724AE784" w14:textId="33E69B67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66" w:type="pct"/>
          </w:tcPr>
          <w:p w14:paraId="3EA09915" w14:textId="7D9A113A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sz w:val="24"/>
                <w:szCs w:val="24"/>
              </w:rPr>
              <w:t>37.83 ±1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667" w:type="pct"/>
          </w:tcPr>
          <w:p w14:paraId="321D8449" w14:textId="4C8B6568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sz w:val="24"/>
                <w:szCs w:val="24"/>
              </w:rPr>
              <w:t>35.55 ±2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FE79DC" w:rsidRPr="00FE79DC" w14:paraId="6AE1CD61" w14:textId="77777777" w:rsidTr="00FE79DC">
        <w:tc>
          <w:tcPr>
            <w:tcW w:w="1666" w:type="pct"/>
            <w:vAlign w:val="center"/>
          </w:tcPr>
          <w:p w14:paraId="7F407F90" w14:textId="23A94819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66" w:type="pct"/>
          </w:tcPr>
          <w:p w14:paraId="686AA395" w14:textId="2253A2D2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sz w:val="24"/>
                <w:szCs w:val="24"/>
              </w:rPr>
              <w:t>38.75 ±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667" w:type="pct"/>
          </w:tcPr>
          <w:p w14:paraId="5E127719" w14:textId="29C38328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sz w:val="24"/>
                <w:szCs w:val="24"/>
              </w:rPr>
              <w:t>37.00 ±2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FE79DC" w:rsidRPr="00FE79DC" w14:paraId="0E206B40" w14:textId="77777777" w:rsidTr="00FE79DC">
        <w:tc>
          <w:tcPr>
            <w:tcW w:w="1666" w:type="pct"/>
            <w:vAlign w:val="center"/>
          </w:tcPr>
          <w:p w14:paraId="739105A9" w14:textId="16F04565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666" w:type="pct"/>
          </w:tcPr>
          <w:p w14:paraId="1D931550" w14:textId="40E4BDD6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sz w:val="24"/>
                <w:szCs w:val="24"/>
              </w:rPr>
              <w:t>36.00 ±2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667" w:type="pct"/>
          </w:tcPr>
          <w:p w14:paraId="2EA56DB6" w14:textId="0C3D611E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sz w:val="24"/>
                <w:szCs w:val="24"/>
              </w:rPr>
              <w:t>35.50 ±1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FE79DC" w:rsidRPr="00FE79DC" w14:paraId="3BD45651" w14:textId="77777777" w:rsidTr="00FE79DC">
        <w:tc>
          <w:tcPr>
            <w:tcW w:w="1666" w:type="pct"/>
            <w:vAlign w:val="center"/>
          </w:tcPr>
          <w:p w14:paraId="0CBF2E73" w14:textId="77FB1DBC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666" w:type="pct"/>
          </w:tcPr>
          <w:p w14:paraId="1D65AE19" w14:textId="6CBAA5C4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sz w:val="24"/>
                <w:szCs w:val="24"/>
              </w:rPr>
              <w:t>58.75 ±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667" w:type="pct"/>
          </w:tcPr>
          <w:p w14:paraId="60D4B106" w14:textId="0ADAF032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sz w:val="24"/>
                <w:szCs w:val="24"/>
              </w:rPr>
              <w:t>54.20 ±4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E79DC" w:rsidRPr="00FE79DC" w14:paraId="1B5C318B" w14:textId="77777777" w:rsidTr="00FE79DC">
        <w:tc>
          <w:tcPr>
            <w:tcW w:w="1666" w:type="pct"/>
            <w:vAlign w:val="center"/>
          </w:tcPr>
          <w:p w14:paraId="5C004767" w14:textId="3DA3E4FB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666" w:type="pct"/>
          </w:tcPr>
          <w:p w14:paraId="11C01C6D" w14:textId="381DDD2C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sz w:val="24"/>
                <w:szCs w:val="24"/>
              </w:rPr>
              <w:t>65.00 ±1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667" w:type="pct"/>
          </w:tcPr>
          <w:p w14:paraId="120F4B8E" w14:textId="3F57155A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sz w:val="24"/>
                <w:szCs w:val="24"/>
              </w:rPr>
              <w:t>60.31 ±2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FE79DC" w:rsidRPr="00FE79DC" w14:paraId="49CF82E1" w14:textId="77777777" w:rsidTr="00FE79DC">
        <w:tc>
          <w:tcPr>
            <w:tcW w:w="1666" w:type="pct"/>
            <w:vAlign w:val="center"/>
          </w:tcPr>
          <w:p w14:paraId="3AE572DE" w14:textId="7AD8594E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666" w:type="pct"/>
          </w:tcPr>
          <w:p w14:paraId="0F749288" w14:textId="5DAFB0C8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sz w:val="24"/>
                <w:szCs w:val="24"/>
              </w:rPr>
              <w:t>59.33 ±3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667" w:type="pct"/>
          </w:tcPr>
          <w:p w14:paraId="062623C2" w14:textId="773174B4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sz w:val="24"/>
                <w:szCs w:val="24"/>
              </w:rPr>
              <w:t>54.25 ±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E79DC" w:rsidRPr="00FE79DC" w14:paraId="46840028" w14:textId="77777777" w:rsidTr="00FE79DC">
        <w:tc>
          <w:tcPr>
            <w:tcW w:w="1666" w:type="pct"/>
            <w:vAlign w:val="center"/>
          </w:tcPr>
          <w:p w14:paraId="38DCC044" w14:textId="25C7AE1F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666" w:type="pct"/>
          </w:tcPr>
          <w:p w14:paraId="07C8B1F8" w14:textId="456563BA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sz w:val="24"/>
                <w:szCs w:val="24"/>
              </w:rPr>
              <w:t>77.20 ±1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67" w:type="pct"/>
          </w:tcPr>
          <w:p w14:paraId="39603296" w14:textId="3CADEB87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sz w:val="24"/>
                <w:szCs w:val="24"/>
              </w:rPr>
              <w:t>69.78 ±4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E79DC" w:rsidRPr="00FE79DC" w14:paraId="15A0D951" w14:textId="77777777" w:rsidTr="00FE79DC">
        <w:tc>
          <w:tcPr>
            <w:tcW w:w="1666" w:type="pct"/>
            <w:vAlign w:val="center"/>
          </w:tcPr>
          <w:p w14:paraId="098C2561" w14:textId="4FE5AE86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666" w:type="pct"/>
          </w:tcPr>
          <w:p w14:paraId="6082BAE6" w14:textId="52EF2124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67" w:type="pct"/>
          </w:tcPr>
          <w:p w14:paraId="12490065" w14:textId="1668F0EB" w:rsidR="00FE79DC" w:rsidRPr="00FE79DC" w:rsidRDefault="00FE79DC" w:rsidP="00FE7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9DC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</w:tbl>
    <w:p w14:paraId="65C41E2E" w14:textId="1019CA6E" w:rsidR="003C71BE" w:rsidRDefault="003C71BE" w:rsidP="003C71BE">
      <w:pPr>
        <w:jc w:val="both"/>
        <w:rPr>
          <w:rFonts w:ascii="Times New Roman" w:hAnsi="Times New Roman" w:cs="Times New Roman"/>
          <w:sz w:val="24"/>
          <w:szCs w:val="24"/>
        </w:rPr>
      </w:pPr>
      <w:r w:rsidRPr="003C71BE">
        <w:rPr>
          <w:rFonts w:ascii="Times New Roman" w:hAnsi="Times New Roman" w:cs="Times New Roman"/>
          <w:sz w:val="24"/>
          <w:szCs w:val="24"/>
        </w:rPr>
        <w:t xml:space="preserve">Data are expressed as the means ± standard errors. Means with the same letter in each </w:t>
      </w:r>
      <w:r w:rsidR="00FE79DC">
        <w:rPr>
          <w:rFonts w:ascii="Times New Roman" w:hAnsi="Times New Roman" w:cs="Times New Roman"/>
          <w:sz w:val="24"/>
          <w:szCs w:val="24"/>
        </w:rPr>
        <w:t>column</w:t>
      </w:r>
      <w:r w:rsidRPr="003C71BE">
        <w:rPr>
          <w:rFonts w:ascii="Times New Roman" w:hAnsi="Times New Roman" w:cs="Times New Roman"/>
          <w:sz w:val="24"/>
          <w:szCs w:val="24"/>
        </w:rPr>
        <w:t xml:space="preserve"> indicates not significantly different (</w:t>
      </w:r>
      <w:r w:rsidRPr="003C71B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C71BE">
        <w:rPr>
          <w:rFonts w:ascii="Times New Roman" w:hAnsi="Times New Roman" w:cs="Times New Roman"/>
          <w:sz w:val="24"/>
          <w:szCs w:val="24"/>
        </w:rPr>
        <w:t xml:space="preserve"> ≥ 0.05, Duncan’s multiple range test).</w:t>
      </w:r>
    </w:p>
    <w:p w14:paraId="294D24C8" w14:textId="77777777" w:rsidR="00AD657D" w:rsidRPr="003C71BE" w:rsidRDefault="00AD657D" w:rsidP="003C71B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E3CEB24" w14:textId="77777777" w:rsidR="00E660D9" w:rsidRPr="003C71BE" w:rsidRDefault="00E660D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660D9" w:rsidRPr="003C71BE" w:rsidSect="00FE79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0D9"/>
    <w:rsid w:val="001C11AB"/>
    <w:rsid w:val="00221BEA"/>
    <w:rsid w:val="00335711"/>
    <w:rsid w:val="003C71BE"/>
    <w:rsid w:val="004C14DD"/>
    <w:rsid w:val="009B4FFA"/>
    <w:rsid w:val="00AA42CB"/>
    <w:rsid w:val="00AD657D"/>
    <w:rsid w:val="00C85CC0"/>
    <w:rsid w:val="00D30D40"/>
    <w:rsid w:val="00E2648E"/>
    <w:rsid w:val="00E660D9"/>
    <w:rsid w:val="00FA6897"/>
    <w:rsid w:val="00FE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00F2F"/>
  <w15:chartTrackingRefBased/>
  <w15:docId w15:val="{42AD6C44-CE23-49A4-B3DD-DC6C07FA5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0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E79D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173830-D009-4469-A45A-DBA9640B3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M Rakib</dc:creator>
  <cp:keywords/>
  <dc:description/>
  <cp:lastModifiedBy>chn off29</cp:lastModifiedBy>
  <cp:revision>4</cp:revision>
  <dcterms:created xsi:type="dcterms:W3CDTF">2021-05-10T08:31:00Z</dcterms:created>
  <dcterms:modified xsi:type="dcterms:W3CDTF">2021-09-22T03:11:00Z</dcterms:modified>
</cp:coreProperties>
</file>